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4346FB" w14:textId="0260DFC7" w:rsidR="00BB3F90" w:rsidRPr="000A36C6" w:rsidRDefault="00BE2EC1" w:rsidP="000A36C6">
      <w:pPr>
        <w:spacing w:after="0" w:line="276" w:lineRule="auto"/>
        <w:rPr>
          <w:rFonts w:ascii="Times New Roman" w:eastAsia="Times New Roman Uni" w:hAnsi="Times New Roman" w:cs="Times New Roman"/>
          <w:bCs/>
          <w:color w:val="000000" w:themeColor="text1"/>
          <w:kern w:val="0"/>
          <w:szCs w:val="16"/>
        </w:rPr>
      </w:pPr>
      <w:r w:rsidRPr="000A36C6">
        <w:rPr>
          <w:rFonts w:ascii="Times New Roman" w:eastAsia="Times New Roman Uni" w:hAnsi="Times New Roman" w:cs="Times New Roman"/>
          <w:b/>
          <w:bCs/>
          <w:color w:val="000000" w:themeColor="text1"/>
          <w:kern w:val="0"/>
          <w:szCs w:val="16"/>
        </w:rPr>
        <w:t xml:space="preserve">Table </w:t>
      </w:r>
      <w:r w:rsidRPr="000A36C6">
        <w:rPr>
          <w:rFonts w:ascii="Times New Roman" w:eastAsia="Times New Roman Uni" w:hAnsi="Times New Roman" w:cs="Times New Roman" w:hint="eastAsia"/>
          <w:b/>
          <w:bCs/>
          <w:color w:val="000000" w:themeColor="text1"/>
          <w:kern w:val="0"/>
          <w:szCs w:val="16"/>
        </w:rPr>
        <w:t>S1</w:t>
      </w:r>
      <w:r w:rsidRPr="000A36C6">
        <w:rPr>
          <w:rFonts w:ascii="Times New Roman" w:eastAsia="Times New Roman Uni" w:hAnsi="Times New Roman" w:cs="Times New Roman"/>
          <w:b/>
          <w:bCs/>
          <w:color w:val="000000" w:themeColor="text1"/>
          <w:kern w:val="0"/>
          <w:szCs w:val="16"/>
        </w:rPr>
        <w:t xml:space="preserve">. </w:t>
      </w:r>
      <w:r w:rsidR="00475328" w:rsidRPr="000A36C6">
        <w:rPr>
          <w:rFonts w:ascii="Times New Roman" w:eastAsia="맑은 고딕" w:hAnsi="Times New Roman" w:cs="Times New Roman"/>
          <w:bCs/>
          <w:color w:val="000000"/>
          <w:kern w:val="0"/>
          <w:szCs w:val="16"/>
        </w:rPr>
        <w:t xml:space="preserve">Comparison of </w:t>
      </w:r>
      <w:r w:rsidR="00475328" w:rsidRPr="000A36C6">
        <w:rPr>
          <w:rFonts w:ascii="Times New Roman" w:eastAsia="굴림" w:hAnsi="Times New Roman" w:cs="Times New Roman"/>
          <w:bCs/>
          <w:color w:val="000000"/>
          <w:kern w:val="0"/>
          <w:szCs w:val="16"/>
        </w:rPr>
        <w:t xml:space="preserve">fatty acid contents of soybean and mung bean leaves </w:t>
      </w:r>
      <w:r w:rsidR="00B54EAF" w:rsidRPr="00B54EAF">
        <w:rPr>
          <w:rFonts w:ascii="Times New Roman" w:eastAsia="굴림" w:hAnsi="Times New Roman" w:cs="Times New Roman"/>
          <w:bCs/>
          <w:color w:val="000000"/>
          <w:kern w:val="0"/>
          <w:szCs w:val="16"/>
        </w:rPr>
        <w:t>following ethylene treatment.</w:t>
      </w:r>
    </w:p>
    <w:tbl>
      <w:tblPr>
        <w:tblW w:w="8949" w:type="dxa"/>
        <w:jc w:val="center"/>
        <w:tblCellMar>
          <w:top w:w="17" w:type="dxa"/>
          <w:left w:w="17" w:type="dxa"/>
          <w:bottom w:w="17" w:type="dxa"/>
          <w:right w:w="17" w:type="dxa"/>
        </w:tblCellMar>
        <w:tblLook w:val="0600" w:firstRow="0" w:lastRow="0" w:firstColumn="0" w:lastColumn="0" w:noHBand="1" w:noVBand="1"/>
      </w:tblPr>
      <w:tblGrid>
        <w:gridCol w:w="2694"/>
        <w:gridCol w:w="1701"/>
        <w:gridCol w:w="1701"/>
        <w:gridCol w:w="1417"/>
        <w:gridCol w:w="1436"/>
      </w:tblGrid>
      <w:tr w:rsidR="00C522D1" w:rsidRPr="0043631D" w14:paraId="548A415C" w14:textId="77777777" w:rsidTr="00DB1B17">
        <w:trPr>
          <w:trHeight w:val="20"/>
          <w:jc w:val="center"/>
        </w:trPr>
        <w:tc>
          <w:tcPr>
            <w:tcW w:w="269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070816" w14:textId="735CCF76" w:rsidR="00C522D1" w:rsidRPr="001319DF" w:rsidRDefault="00C522D1" w:rsidP="00C522D1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ntents</w:t>
            </w:r>
            <w:r w:rsidR="00CE56B5" w:rsidRPr="001652AA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position w:val="7"/>
                <w:vertAlign w:val="superscript"/>
              </w:rPr>
              <w:t>1)</w:t>
            </w:r>
            <w:r w:rsidRPr="001319D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CE56B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</w:r>
            <w:r w:rsidRPr="001319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mg/100 g)</w:t>
            </w:r>
          </w:p>
        </w:tc>
        <w:tc>
          <w:tcPr>
            <w:tcW w:w="6255" w:type="dxa"/>
            <w:gridSpan w:val="4"/>
            <w:tcBorders>
              <w:top w:val="single" w:sz="12" w:space="0" w:color="auto"/>
              <w:left w:val="nil"/>
              <w:right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CE2C66" w14:textId="665C4408" w:rsidR="00C522D1" w:rsidRPr="00BE2EC1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Treatment of</w:t>
            </w:r>
            <w:r w:rsidRPr="00BE2EC1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ethylene</w:t>
            </w:r>
            <w:r w:rsidR="00CE56B5">
              <w:rPr>
                <w:rFonts w:ascii="Times New Roman" w:eastAsia="바탕" w:hAnsi="Times New Roman" w:cs="Times New Roman" w:hint="eastAsia"/>
                <w:b/>
                <w:bCs/>
                <w:color w:val="000000"/>
                <w:kern w:val="0"/>
                <w:position w:val="7"/>
                <w:vertAlign w:val="superscript"/>
              </w:rPr>
              <w:t>2</w:t>
            </w:r>
            <w:r w:rsidR="00CE56B5" w:rsidRPr="001652AA">
              <w:rPr>
                <w:rFonts w:ascii="Times New Roman" w:eastAsia="바탕" w:hAnsi="Times New Roman" w:cs="Times New Roman"/>
                <w:b/>
                <w:bCs/>
                <w:color w:val="000000"/>
                <w:kern w:val="0"/>
                <w:position w:val="7"/>
                <w:vertAlign w:val="superscript"/>
              </w:rPr>
              <w:t>)</w:t>
            </w:r>
          </w:p>
        </w:tc>
      </w:tr>
      <w:tr w:rsidR="00C522D1" w:rsidRPr="0043631D" w14:paraId="58AC63A8" w14:textId="77777777" w:rsidTr="00DB1B17">
        <w:trPr>
          <w:trHeight w:val="20"/>
          <w:jc w:val="center"/>
        </w:trPr>
        <w:tc>
          <w:tcPr>
            <w:tcW w:w="2694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6FA4D5F" w14:textId="77777777" w:rsidR="00C522D1" w:rsidRPr="0043631D" w:rsidRDefault="00C522D1" w:rsidP="00C522D1">
            <w:pPr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772561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1319D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L-CTL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E1DB59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E2E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L-ETL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7A8A864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E2E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L-CTL</w:t>
            </w:r>
          </w:p>
        </w:tc>
        <w:tc>
          <w:tcPr>
            <w:tcW w:w="1436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50F3F9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BE2E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L-ETL</w:t>
            </w:r>
          </w:p>
        </w:tc>
      </w:tr>
      <w:tr w:rsidR="00C522D1" w:rsidRPr="0043631D" w14:paraId="5C733C8E" w14:textId="77777777" w:rsidTr="00DB1B17">
        <w:trPr>
          <w:trHeight w:val="20"/>
          <w:jc w:val="center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87819D1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aturated fatty acid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2835571" w14:textId="77777777" w:rsidR="00C522D1" w:rsidRPr="0043631D" w:rsidRDefault="00C522D1" w:rsidP="00C522D1">
            <w:pPr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71CD2E" w14:textId="77777777" w:rsidR="00C522D1" w:rsidRPr="0043631D" w:rsidRDefault="00C522D1" w:rsidP="00C522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FD94497" w14:textId="77777777" w:rsidR="00C522D1" w:rsidRPr="0043631D" w:rsidRDefault="00C522D1" w:rsidP="00C522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3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D291764" w14:textId="77777777" w:rsidR="00C522D1" w:rsidRPr="0043631D" w:rsidRDefault="00C522D1" w:rsidP="00C522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522D1" w:rsidRPr="0043631D" w14:paraId="655B89B8" w14:textId="77777777" w:rsidTr="00C522D1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E6FCB6" w14:textId="77777777" w:rsidR="00C522D1" w:rsidRPr="0043631D" w:rsidRDefault="00C522D1" w:rsidP="00C522D1">
            <w:pPr>
              <w:spacing w:after="0" w:line="240" w:lineRule="auto"/>
              <w:ind w:left="173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Lauric acid(C12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779A5E2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8.7 ± 0.33</w:t>
            </w:r>
            <w:r w:rsidRPr="009E5F48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DDD228" w14:textId="4ACC58EC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nd</w:t>
            </w:r>
            <w:r w:rsidR="00CE56B5" w:rsidRPr="00FA41D8">
              <w:rPr>
                <w:rFonts w:ascii="Times New Roman" w:eastAsia="바탕" w:hAnsi="Times New Roman" w:cs="Times New Roman" w:hint="eastAsia"/>
                <w:color w:val="000000"/>
                <w:kern w:val="0"/>
                <w:position w:val="7"/>
                <w:vertAlign w:val="superscript"/>
              </w:rPr>
              <w:t>3</w:t>
            </w:r>
            <w:r w:rsidR="00CE56B5" w:rsidRPr="00FA41D8">
              <w:rPr>
                <w:rFonts w:ascii="Times New Roman" w:eastAsia="바탕" w:hAnsi="Times New Roman" w:cs="Times New Roman"/>
                <w:color w:val="000000"/>
                <w:kern w:val="0"/>
                <w:position w:val="7"/>
                <w:vertAlign w:val="superscript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8D3F02C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B17ED4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nd</w:t>
            </w:r>
          </w:p>
        </w:tc>
      </w:tr>
      <w:tr w:rsidR="00C522D1" w:rsidRPr="0043631D" w14:paraId="495CFD92" w14:textId="77777777" w:rsidTr="00C522D1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BF379B" w14:textId="77777777" w:rsidR="00C522D1" w:rsidRPr="0043631D" w:rsidRDefault="00C522D1" w:rsidP="00C522D1">
            <w:pPr>
              <w:spacing w:after="0" w:line="240" w:lineRule="auto"/>
              <w:ind w:left="173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Palmitic acid (C16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9C4EE07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273.7 ± 8.11</w:t>
            </w:r>
            <w:r w:rsidRPr="009E5F48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EC6FA3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244.7 ± 5.96</w:t>
            </w:r>
            <w:r w:rsidRPr="009E5F48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383AC09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224.5 ± 6.97</w:t>
            </w:r>
            <w:r w:rsidRPr="009E5F48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D6BBDCC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223.3 ± 3.16</w:t>
            </w:r>
            <w:r w:rsidRPr="009E5F48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</w:tr>
      <w:tr w:rsidR="00C522D1" w:rsidRPr="0043631D" w14:paraId="7BE453C8" w14:textId="77777777" w:rsidTr="00C522D1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F78A84D" w14:textId="77777777" w:rsidR="00C522D1" w:rsidRPr="0043631D" w:rsidRDefault="00C522D1" w:rsidP="00C522D1">
            <w:pPr>
              <w:spacing w:after="0" w:line="240" w:lineRule="auto"/>
              <w:ind w:left="173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 xml:space="preserve">Stearic acid (C18: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2DD58C8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76.8 ± 2.11</w:t>
            </w:r>
            <w:r w:rsidRPr="009E5F48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0A3BD16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73.6 ± 2.05</w:t>
            </w:r>
            <w:r w:rsidRPr="009E5F48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99B2F5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54.8 ± 1.33</w:t>
            </w:r>
            <w:r w:rsidRPr="009E5F48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7734329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66.0 ± 1.46</w:t>
            </w:r>
            <w:r w:rsidRPr="009E5F48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C522D1" w:rsidRPr="0043631D" w14:paraId="449291BE" w14:textId="77777777" w:rsidTr="00C522D1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16F2256" w14:textId="77777777" w:rsidR="00C522D1" w:rsidRPr="0043631D" w:rsidRDefault="00C522D1" w:rsidP="00C522D1">
            <w:pPr>
              <w:spacing w:after="0" w:line="240" w:lineRule="auto"/>
              <w:ind w:left="173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Arachidic acid (C20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F84E854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9.4 ± 0.33</w:t>
            </w:r>
            <w:r w:rsidRPr="009E5F48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D1A300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13.9 ± 0.40</w:t>
            </w:r>
            <w:r w:rsidRPr="009E5F48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671D17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D3D4AB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nd</w:t>
            </w:r>
          </w:p>
        </w:tc>
      </w:tr>
      <w:tr w:rsidR="00C522D1" w:rsidRPr="0043631D" w14:paraId="4AAD5E0C" w14:textId="77777777" w:rsidTr="00C522D1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5EDF5E6" w14:textId="77777777" w:rsidR="00C522D1" w:rsidRPr="0043631D" w:rsidRDefault="00C522D1" w:rsidP="00C522D1">
            <w:pPr>
              <w:spacing w:after="0" w:line="240" w:lineRule="auto"/>
              <w:ind w:left="173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Behenic acid (C22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4FF4428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10.1 ± 0.27</w:t>
            </w:r>
            <w:r w:rsidRPr="009E5F48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E696EF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18.3 ± 0.50</w:t>
            </w:r>
            <w:r w:rsidRPr="009E5F48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3937F3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11.9 ± 0.16</w:t>
            </w:r>
            <w:r w:rsidRPr="009E5F48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A24390D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nd</w:t>
            </w:r>
          </w:p>
        </w:tc>
      </w:tr>
      <w:tr w:rsidR="00C522D1" w:rsidRPr="0043631D" w14:paraId="1EBA364D" w14:textId="77777777" w:rsidTr="00C522D1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7FDC048" w14:textId="77777777" w:rsidR="00C522D1" w:rsidRPr="0043631D" w:rsidRDefault="00C522D1" w:rsidP="00C522D1">
            <w:pPr>
              <w:spacing w:after="0" w:line="240" w:lineRule="auto"/>
              <w:ind w:left="173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Lignoceric acid (C24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C686C3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13.2 ± 0.34</w:t>
            </w:r>
            <w:r w:rsidRPr="009E5F48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72CC360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15.4 ± 0.45</w:t>
            </w:r>
            <w:r w:rsidRPr="009E5F48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B50203B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18.9 ± 0.64</w:t>
            </w:r>
            <w:r w:rsidRPr="009E5F48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F12F8D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15.8 ± 0.28</w:t>
            </w:r>
            <w:r w:rsidRPr="009E5F48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C522D1" w:rsidRPr="0043631D" w14:paraId="0288E4A5" w14:textId="77777777" w:rsidTr="00C522D1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8C1E809" w14:textId="77777777" w:rsidR="00C522D1" w:rsidRPr="0043631D" w:rsidRDefault="00C522D1" w:rsidP="00C522D1">
            <w:pPr>
              <w:spacing w:after="0" w:line="240" w:lineRule="auto"/>
              <w:ind w:left="173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 xml:space="preserve">Total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1EF86B8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 xml:space="preserve">391.9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103ECD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365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345FEFC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310.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F53F272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305.1</w:t>
            </w:r>
          </w:p>
        </w:tc>
      </w:tr>
      <w:tr w:rsidR="00C522D1" w:rsidRPr="0043631D" w14:paraId="17B6983B" w14:textId="77777777" w:rsidTr="00C522D1">
        <w:trPr>
          <w:trHeight w:val="20"/>
          <w:jc w:val="center"/>
        </w:trPr>
        <w:tc>
          <w:tcPr>
            <w:tcW w:w="2694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8B850B4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Unsaturated fatty acid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1FCDD2A" w14:textId="77777777" w:rsidR="00C522D1" w:rsidRPr="0043631D" w:rsidRDefault="00C522D1" w:rsidP="00C522D1">
            <w:pPr>
              <w:spacing w:after="0" w:line="24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CBD6195" w14:textId="77777777" w:rsidR="00C522D1" w:rsidRPr="0043631D" w:rsidRDefault="00C522D1" w:rsidP="00C522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8557C5B" w14:textId="77777777" w:rsidR="00C522D1" w:rsidRPr="0043631D" w:rsidRDefault="00C522D1" w:rsidP="00C522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3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2905FC4" w14:textId="77777777" w:rsidR="00C522D1" w:rsidRPr="0043631D" w:rsidRDefault="00C522D1" w:rsidP="00C522D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522D1" w:rsidRPr="0043631D" w14:paraId="76F95F45" w14:textId="77777777" w:rsidTr="00C522D1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2FAC17C" w14:textId="77777777" w:rsidR="00C522D1" w:rsidRPr="0043631D" w:rsidRDefault="00C522D1" w:rsidP="00C522D1">
            <w:pPr>
              <w:spacing w:after="0" w:line="240" w:lineRule="auto"/>
              <w:ind w:left="173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Palmitoleic acid (C16: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8DD98C5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48.6 ± 1.29</w:t>
            </w:r>
            <w:r w:rsidRPr="009E5F48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83ABEE4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14.4 ± .0.28</w:t>
            </w:r>
            <w:r w:rsidRPr="009E5F48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0BA1E73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10.9 ± 0.3</w:t>
            </w:r>
            <w:r w:rsidRPr="009E5F48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F2EF1A6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nd</w:t>
            </w:r>
          </w:p>
        </w:tc>
      </w:tr>
      <w:tr w:rsidR="00C522D1" w:rsidRPr="0043631D" w14:paraId="6552D6DE" w14:textId="77777777" w:rsidTr="00C522D1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7C8BE8B" w14:textId="77777777" w:rsidR="00C522D1" w:rsidRPr="0043631D" w:rsidRDefault="00C522D1" w:rsidP="00C522D1">
            <w:pPr>
              <w:spacing w:after="0" w:line="240" w:lineRule="auto"/>
              <w:ind w:left="173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Elaidic acid (C18:1t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42CAAA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65B260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78E5D1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D154DB4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nd</w:t>
            </w:r>
          </w:p>
        </w:tc>
      </w:tr>
      <w:tr w:rsidR="00C522D1" w:rsidRPr="0043631D" w14:paraId="0368C2DA" w14:textId="77777777" w:rsidTr="00C522D1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609F2D1" w14:textId="77777777" w:rsidR="00C522D1" w:rsidRPr="0043631D" w:rsidRDefault="00C522D1" w:rsidP="00C522D1">
            <w:pPr>
              <w:spacing w:after="0" w:line="240" w:lineRule="auto"/>
              <w:ind w:left="173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Oleic acid (C18:1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6B5128B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48.3 ± 1.32</w:t>
            </w:r>
            <w:r w:rsidRPr="009E5F48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B95376F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47.3 ± 1.86</w:t>
            </w:r>
            <w:r w:rsidRPr="009E5F48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67C8E78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27.5 ± 0.62</w:t>
            </w:r>
            <w:r w:rsidRPr="009E5F48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3724FB5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37.2 ± 0.93</w:t>
            </w:r>
            <w:r w:rsidRPr="009E5F48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C522D1" w:rsidRPr="0043631D" w14:paraId="1198BADB" w14:textId="77777777" w:rsidTr="00C522D1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07CE7B" w14:textId="77777777" w:rsidR="00C522D1" w:rsidRPr="0043631D" w:rsidRDefault="00C522D1" w:rsidP="00C522D1">
            <w:pPr>
              <w:spacing w:after="0" w:line="240" w:lineRule="auto"/>
              <w:ind w:left="173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Linoleic acid (C18:2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78921BE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215.5 ± 4.91</w:t>
            </w:r>
            <w:r w:rsidRPr="009E5F48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2E066CA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127.1 ± 4.23</w:t>
            </w:r>
            <w:r w:rsidRPr="009E5F48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D43B75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61.4 ± 2.23</w:t>
            </w:r>
            <w:r w:rsidRPr="009E5F48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9F9DCCF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66.6 ± 1.52</w:t>
            </w:r>
            <w:r w:rsidRPr="009E5F48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</w:tr>
      <w:tr w:rsidR="00C522D1" w:rsidRPr="0043631D" w14:paraId="2366DADD" w14:textId="77777777" w:rsidTr="00C522D1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452C3E" w14:textId="77777777" w:rsidR="00C522D1" w:rsidRPr="0043631D" w:rsidRDefault="00C522D1" w:rsidP="00C522D1">
            <w:pPr>
              <w:spacing w:after="0" w:line="240" w:lineRule="auto"/>
              <w:ind w:left="173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lang w:val="el-GR"/>
              </w:rPr>
              <w:t>α-</w:t>
            </w: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lang w:val="de-DE"/>
              </w:rPr>
              <w:t>Linolenic acid (C18:3n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7BF0158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495.6 ± 11.90</w:t>
            </w:r>
            <w:r w:rsidRPr="009E5F48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5A35700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440.5 ± 15.94</w:t>
            </w:r>
            <w:r w:rsidRPr="009E5F48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64D6029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263.5 ± 8.11</w:t>
            </w:r>
            <w:r w:rsidRPr="009E5F48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6ED178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252.5 ± 5.45</w:t>
            </w:r>
            <w:r w:rsidRPr="009E5F48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</w:tr>
      <w:tr w:rsidR="00C522D1" w:rsidRPr="0043631D" w14:paraId="52F0C74F" w14:textId="77777777" w:rsidTr="00C522D1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BE703D6" w14:textId="77777777" w:rsidR="00C522D1" w:rsidRPr="0043631D" w:rsidRDefault="00C522D1" w:rsidP="00C522D1">
            <w:pPr>
              <w:spacing w:after="0" w:line="240" w:lineRule="auto"/>
              <w:ind w:left="173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Eicosadienoic acid (C20: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88B0162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7C0E1DE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DA5F69D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2F2AD58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nd</w:t>
            </w:r>
          </w:p>
        </w:tc>
      </w:tr>
      <w:tr w:rsidR="00C522D1" w:rsidRPr="0043631D" w14:paraId="494BF038" w14:textId="77777777" w:rsidTr="00C522D1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A1B0055" w14:textId="77777777" w:rsidR="00C522D1" w:rsidRPr="0043631D" w:rsidRDefault="00C522D1" w:rsidP="00C522D1">
            <w:pPr>
              <w:spacing w:after="0" w:line="240" w:lineRule="auto"/>
              <w:ind w:left="173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Arachidonic acid(C20:4n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8E8A686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8.6 ± 0.27</w:t>
            </w:r>
            <w:r w:rsidRPr="009E5F48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496762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0FC216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n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695BBA1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nd</w:t>
            </w:r>
          </w:p>
        </w:tc>
      </w:tr>
      <w:tr w:rsidR="00C522D1" w:rsidRPr="0043631D" w14:paraId="4DFF7FEF" w14:textId="77777777" w:rsidTr="00C522D1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14B814B" w14:textId="77777777" w:rsidR="00C522D1" w:rsidRPr="0043631D" w:rsidRDefault="00C522D1" w:rsidP="00C522D1">
            <w:pPr>
              <w:spacing w:after="0" w:line="240" w:lineRule="auto"/>
              <w:ind w:left="173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 xml:space="preserve">Total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ABD1C5" w14:textId="77777777" w:rsidR="00C522D1" w:rsidRPr="0043631D" w:rsidRDefault="00C522D1" w:rsidP="00C522D1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816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29B3CE7" w14:textId="77777777" w:rsidR="00C522D1" w:rsidRPr="0043631D" w:rsidRDefault="00C522D1" w:rsidP="00C522D1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629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87C09B1" w14:textId="77777777" w:rsidR="00C522D1" w:rsidRPr="0043631D" w:rsidRDefault="00C522D1" w:rsidP="00C522D1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363.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98C7F60" w14:textId="77777777" w:rsidR="00C522D1" w:rsidRPr="0043631D" w:rsidRDefault="00C522D1" w:rsidP="00C522D1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356.3</w:t>
            </w:r>
          </w:p>
        </w:tc>
      </w:tr>
      <w:tr w:rsidR="00C522D1" w:rsidRPr="0043631D" w14:paraId="1275D389" w14:textId="77777777" w:rsidTr="00DB1B17">
        <w:trPr>
          <w:trHeight w:val="20"/>
          <w:jc w:val="center"/>
        </w:trPr>
        <w:tc>
          <w:tcPr>
            <w:tcW w:w="2694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DDBC98A" w14:textId="77777777" w:rsidR="00C522D1" w:rsidRPr="0043631D" w:rsidRDefault="00C522D1" w:rsidP="00C522D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 xml:space="preserve">Sum of </w:t>
            </w:r>
            <w:r w:rsidRPr="0043631D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0"/>
              </w:rPr>
              <w:t>fatty acids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3CFAB8B" w14:textId="77777777" w:rsidR="00C522D1" w:rsidRPr="0043631D" w:rsidRDefault="00C522D1" w:rsidP="00C522D1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0"/>
              </w:rPr>
              <w:t>1,208.5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0F4C95D" w14:textId="77777777" w:rsidR="00C522D1" w:rsidRPr="0043631D" w:rsidRDefault="00C522D1" w:rsidP="00C522D1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0"/>
              </w:rPr>
              <w:t>995.2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DDD4C5" w14:textId="77777777" w:rsidR="00C522D1" w:rsidRPr="0043631D" w:rsidRDefault="00C522D1" w:rsidP="00C522D1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0"/>
              </w:rPr>
              <w:t>673.4</w:t>
            </w:r>
          </w:p>
        </w:tc>
        <w:tc>
          <w:tcPr>
            <w:tcW w:w="14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385731" w14:textId="77777777" w:rsidR="00C522D1" w:rsidRPr="0043631D" w:rsidRDefault="00C522D1" w:rsidP="00C522D1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3631D">
              <w:rPr>
                <w:rFonts w:ascii="Times New Roman" w:eastAsia="Times New Roman Uni" w:hAnsi="Times New Roman" w:cs="Times New Roman"/>
                <w:b/>
                <w:bCs/>
                <w:color w:val="000000"/>
                <w:kern w:val="0"/>
                <w:szCs w:val="20"/>
              </w:rPr>
              <w:t>661.4</w:t>
            </w:r>
          </w:p>
        </w:tc>
      </w:tr>
      <w:tr w:rsidR="00C522D1" w:rsidRPr="0043631D" w14:paraId="4023C289" w14:textId="77777777" w:rsidTr="00CE56B5">
        <w:trPr>
          <w:trHeight w:val="1812"/>
          <w:jc w:val="center"/>
        </w:trPr>
        <w:tc>
          <w:tcPr>
            <w:tcW w:w="8949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1" w:type="dxa"/>
              <w:left w:w="57" w:type="dxa"/>
              <w:bottom w:w="11" w:type="dxa"/>
              <w:right w:w="57" w:type="dxa"/>
            </w:tcMar>
            <w:vAlign w:val="center"/>
            <w:hideMark/>
          </w:tcPr>
          <w:p w14:paraId="4D40F55A" w14:textId="680B8117" w:rsidR="00C522D1" w:rsidRPr="00CE56B5" w:rsidRDefault="00CE56B5" w:rsidP="00C522D1">
            <w:pPr>
              <w:spacing w:after="0" w:line="276" w:lineRule="auto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position w:val="6"/>
                <w:szCs w:val="20"/>
                <w:vertAlign w:val="superscript"/>
              </w:rPr>
              <w:t>1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position w:val="6"/>
                <w:szCs w:val="20"/>
                <w:vertAlign w:val="superscript"/>
              </w:rPr>
              <w:t>)</w:t>
            </w:r>
            <w:r w:rsidR="00C522D1" w:rsidRPr="00CE56B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ll values are expressed as the mean ± SD of pentaplicate determination. Different small letters (a–</w:t>
            </w:r>
            <w:r w:rsidR="00BA2DC9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d</w:t>
            </w:r>
            <w:r w:rsidR="00C522D1" w:rsidRPr="00CE56B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) correspond to significant differences related to the same row, as determined by the ANOVA and followed by Tukey's multiple tests (</w:t>
            </w:r>
            <w:r w:rsidR="00C522D1" w:rsidRPr="00CE56B5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  <w:t>p</w:t>
            </w:r>
            <w:r w:rsidR="00C522D1" w:rsidRPr="00CE56B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&lt; 0.05). </w:t>
            </w:r>
          </w:p>
          <w:p w14:paraId="50115B94" w14:textId="6B811417" w:rsidR="00C522D1" w:rsidRPr="00CE56B5" w:rsidRDefault="00CE56B5" w:rsidP="00C522D1">
            <w:pPr>
              <w:spacing w:after="0" w:line="276" w:lineRule="auto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position w:val="6"/>
                <w:szCs w:val="20"/>
                <w:vertAlign w:val="superscript"/>
              </w:rPr>
              <w:t>2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position w:val="6"/>
                <w:szCs w:val="20"/>
                <w:vertAlign w:val="superscript"/>
              </w:rPr>
              <w:t>)</w:t>
            </w:r>
            <w:bookmarkStart w:id="0" w:name="OLE_LINK1"/>
            <w:r w:rsidR="00C522D1" w:rsidRPr="00CE56B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reatment conditions in plant chamber: light intensity 143.</w:t>
            </w:r>
            <w:r w:rsidR="0040488F" w:rsidRPr="00CE56B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20</w:t>
            </w:r>
            <w:r w:rsidR="00C522D1" w:rsidRPr="00CE56B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μmol/m</w:t>
            </w:r>
            <w:r w:rsidR="00C522D1" w:rsidRPr="00CE56B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-2</w:t>
            </w:r>
            <w:r w:rsidR="00C522D1" w:rsidRPr="00CE56B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/s</w:t>
            </w:r>
            <w:r w:rsidR="00C522D1" w:rsidRPr="00CE56B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-1</w:t>
            </w:r>
            <w:r w:rsidR="00C522D1" w:rsidRPr="00CE56B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(16 h photoperiod), temperature 25 </w:t>
            </w:r>
            <w:r w:rsidR="00C522D1" w:rsidRPr="00CE56B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º</w:t>
            </w:r>
            <w:r w:rsidR="00C522D1" w:rsidRPr="00CE56B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±</w:t>
            </w:r>
            <w:r w:rsidR="0040488F" w:rsidRPr="00CE56B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5</w:t>
            </w:r>
            <w:r w:rsidR="00C522D1" w:rsidRPr="00CE56B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, humidity </w:t>
            </w:r>
            <w:r w:rsidR="0040488F" w:rsidRPr="00CE56B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90</w:t>
            </w:r>
            <w:r w:rsidR="00C522D1" w:rsidRPr="00CE56B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%±</w:t>
            </w:r>
            <w:r w:rsidR="0040488F" w:rsidRPr="00CE56B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5</w:t>
            </w:r>
            <w:r w:rsidR="00C522D1" w:rsidRPr="00CE56B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, </w:t>
            </w:r>
            <w:r w:rsidR="00883E20" w:rsidRPr="00CE56B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 xml:space="preserve">and </w:t>
            </w:r>
            <w:r w:rsidR="00C522D1" w:rsidRPr="00CE56B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ethylene concentration 10,000 </w:t>
            </w:r>
            <w:r w:rsidR="000E521E" w:rsidRPr="00CE56B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ppm</w:t>
            </w:r>
            <w:r w:rsidR="00C522D1" w:rsidRPr="00CE56B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="00883E20" w:rsidRPr="00CE56B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pplied for 24 h, repeated twice (total exposure time: 48 h)</w:t>
            </w:r>
            <w:r w:rsidR="00C522D1" w:rsidRPr="00CE56B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 Abbreviation</w:t>
            </w:r>
            <w:r w:rsidR="005D47C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>s</w:t>
            </w:r>
            <w:r w:rsidR="00C522D1" w:rsidRPr="00CE56B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: SL-CTL, </w:t>
            </w:r>
            <w:r w:rsidR="00680F4A" w:rsidRPr="00CE56B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control </w:t>
            </w:r>
            <w:r w:rsidR="00C522D1" w:rsidRPr="00CE56B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oybean leaves</w:t>
            </w:r>
            <w:r w:rsidR="00680F4A" w:rsidRPr="00CE56B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 xml:space="preserve"> </w:t>
            </w:r>
            <w:r w:rsidR="00C522D1" w:rsidRPr="00CE56B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(untreated); SL-ETL, </w:t>
            </w:r>
            <w:r w:rsidR="00680F4A" w:rsidRPr="00CE56B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thylene-treated soybean leaves</w:t>
            </w:r>
            <w:r w:rsidR="00680F4A" w:rsidRPr="00CE56B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 xml:space="preserve">; </w:t>
            </w:r>
            <w:r w:rsidR="00C522D1" w:rsidRPr="00CE56B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ML-CTL, </w:t>
            </w:r>
            <w:r w:rsidR="00680F4A" w:rsidRPr="00CE56B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ontrol mung bean leaves</w:t>
            </w:r>
            <w:r w:rsidR="00680F4A" w:rsidRPr="00CE56B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Cs w:val="20"/>
              </w:rPr>
              <w:t xml:space="preserve"> </w:t>
            </w:r>
            <w:r w:rsidR="00C522D1" w:rsidRPr="00CE56B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(untreated); ML-ETL, </w:t>
            </w:r>
            <w:r w:rsidR="00680F4A" w:rsidRPr="00CE56B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ethylene-treated mung bean leaves</w:t>
            </w:r>
            <w:r w:rsidR="00C522D1" w:rsidRPr="00CE56B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.</w:t>
            </w:r>
            <w:bookmarkEnd w:id="0"/>
          </w:p>
          <w:p w14:paraId="44F32D75" w14:textId="07F0DB46" w:rsidR="00C522D1" w:rsidRPr="0043631D" w:rsidRDefault="00CE56B5" w:rsidP="00C522D1">
            <w:pPr>
              <w:spacing w:after="0" w:line="240" w:lineRule="auto"/>
              <w:textAlignment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바탕" w:hAnsi="Times New Roman" w:cs="Times New Roman" w:hint="eastAsia"/>
                <w:color w:val="000000"/>
                <w:kern w:val="0"/>
                <w:position w:val="6"/>
                <w:szCs w:val="20"/>
                <w:vertAlign w:val="superscript"/>
              </w:rPr>
              <w:t>3</w:t>
            </w:r>
            <w:r w:rsidRPr="007914AB">
              <w:rPr>
                <w:rFonts w:ascii="Times New Roman" w:eastAsia="바탕" w:hAnsi="Times New Roman" w:cs="Times New Roman"/>
                <w:color w:val="000000"/>
                <w:kern w:val="0"/>
                <w:position w:val="6"/>
                <w:szCs w:val="20"/>
                <w:vertAlign w:val="superscript"/>
              </w:rPr>
              <w:t>)</w:t>
            </w:r>
            <w:r w:rsidR="00C522D1" w:rsidRPr="00CE56B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d: not detected</w:t>
            </w:r>
            <w:r w:rsidR="00C522D1" w:rsidRPr="00105B4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14:paraId="36EAE43A" w14:textId="77777777" w:rsidR="00BE2EC1" w:rsidRDefault="00BE2EC1" w:rsidP="00DB1B17">
      <w:pPr>
        <w:jc w:val="right"/>
      </w:pPr>
    </w:p>
    <w:p w14:paraId="6C425278" w14:textId="22838750" w:rsidR="00BE2EC1" w:rsidRDefault="00BE2EC1">
      <w:pPr>
        <w:widowControl/>
        <w:wordWrap/>
        <w:autoSpaceDE/>
        <w:autoSpaceDN/>
      </w:pPr>
    </w:p>
    <w:sectPr w:rsidR="00BE2EC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6708CA" w14:textId="77777777" w:rsidR="001B446A" w:rsidRDefault="001B446A" w:rsidP="00FC1F80">
      <w:pPr>
        <w:spacing w:after="0" w:line="240" w:lineRule="auto"/>
      </w:pPr>
      <w:r>
        <w:separator/>
      </w:r>
    </w:p>
  </w:endnote>
  <w:endnote w:type="continuationSeparator" w:id="0">
    <w:p w14:paraId="51B03335" w14:textId="77777777" w:rsidR="001B446A" w:rsidRDefault="001B446A" w:rsidP="00FC1F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휴먼명조">
    <w:altName w:val="맑은 고딕"/>
    <w:panose1 w:val="02010504000101010101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E5B4A5" w14:textId="77777777" w:rsidR="001B446A" w:rsidRDefault="001B446A" w:rsidP="00FC1F80">
      <w:pPr>
        <w:spacing w:after="0" w:line="240" w:lineRule="auto"/>
      </w:pPr>
      <w:r>
        <w:separator/>
      </w:r>
    </w:p>
  </w:footnote>
  <w:footnote w:type="continuationSeparator" w:id="0">
    <w:p w14:paraId="713AA151" w14:textId="77777777" w:rsidR="001B446A" w:rsidRDefault="001B446A" w:rsidP="00FC1F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2EC1"/>
    <w:rsid w:val="00020964"/>
    <w:rsid w:val="000A36C6"/>
    <w:rsid w:val="000E2A61"/>
    <w:rsid w:val="000E399B"/>
    <w:rsid w:val="000E521E"/>
    <w:rsid w:val="00102230"/>
    <w:rsid w:val="00105B41"/>
    <w:rsid w:val="001212FD"/>
    <w:rsid w:val="0016514B"/>
    <w:rsid w:val="001A38E6"/>
    <w:rsid w:val="001B446A"/>
    <w:rsid w:val="0025075A"/>
    <w:rsid w:val="002B2077"/>
    <w:rsid w:val="002C7B5F"/>
    <w:rsid w:val="002D5B87"/>
    <w:rsid w:val="003373FF"/>
    <w:rsid w:val="00364B14"/>
    <w:rsid w:val="00386FBA"/>
    <w:rsid w:val="0040488F"/>
    <w:rsid w:val="00422B20"/>
    <w:rsid w:val="00427C75"/>
    <w:rsid w:val="0043003B"/>
    <w:rsid w:val="00466DFC"/>
    <w:rsid w:val="00475328"/>
    <w:rsid w:val="004B5122"/>
    <w:rsid w:val="004B784B"/>
    <w:rsid w:val="004E0B5B"/>
    <w:rsid w:val="004E3C22"/>
    <w:rsid w:val="0052381F"/>
    <w:rsid w:val="005A714D"/>
    <w:rsid w:val="005D47C7"/>
    <w:rsid w:val="00601DCA"/>
    <w:rsid w:val="00680F4A"/>
    <w:rsid w:val="00692EF4"/>
    <w:rsid w:val="006B144D"/>
    <w:rsid w:val="006E7F09"/>
    <w:rsid w:val="007209AA"/>
    <w:rsid w:val="0075151F"/>
    <w:rsid w:val="00755BE1"/>
    <w:rsid w:val="00780045"/>
    <w:rsid w:val="007914AB"/>
    <w:rsid w:val="007C5119"/>
    <w:rsid w:val="007F3B63"/>
    <w:rsid w:val="00803DC5"/>
    <w:rsid w:val="008422DD"/>
    <w:rsid w:val="00851CF2"/>
    <w:rsid w:val="00883E20"/>
    <w:rsid w:val="008B4922"/>
    <w:rsid w:val="00932376"/>
    <w:rsid w:val="009E5F48"/>
    <w:rsid w:val="00A97693"/>
    <w:rsid w:val="00AD2D91"/>
    <w:rsid w:val="00AF465A"/>
    <w:rsid w:val="00B03FAA"/>
    <w:rsid w:val="00B20647"/>
    <w:rsid w:val="00B37F27"/>
    <w:rsid w:val="00B54EAF"/>
    <w:rsid w:val="00B9147F"/>
    <w:rsid w:val="00BA2DC9"/>
    <w:rsid w:val="00BB3F90"/>
    <w:rsid w:val="00BC0FE5"/>
    <w:rsid w:val="00BE2EC1"/>
    <w:rsid w:val="00C35D29"/>
    <w:rsid w:val="00C43C03"/>
    <w:rsid w:val="00C522D1"/>
    <w:rsid w:val="00C654FA"/>
    <w:rsid w:val="00C851CE"/>
    <w:rsid w:val="00C913F6"/>
    <w:rsid w:val="00CE56B5"/>
    <w:rsid w:val="00D50C75"/>
    <w:rsid w:val="00DB063D"/>
    <w:rsid w:val="00DB1B17"/>
    <w:rsid w:val="00DC7D37"/>
    <w:rsid w:val="00E55F6A"/>
    <w:rsid w:val="00E759D8"/>
    <w:rsid w:val="00F83A99"/>
    <w:rsid w:val="00FA41D8"/>
    <w:rsid w:val="00FA4C32"/>
    <w:rsid w:val="00FC1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C30276"/>
  <w15:chartTrackingRefBased/>
  <w15:docId w15:val="{32AF8295-244B-402B-82E2-1D61926D5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1F8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C1F80"/>
  </w:style>
  <w:style w:type="paragraph" w:styleId="a4">
    <w:name w:val="footer"/>
    <w:basedOn w:val="a"/>
    <w:link w:val="Char0"/>
    <w:uiPriority w:val="99"/>
    <w:unhideWhenUsed/>
    <w:rsid w:val="00FC1F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C1F80"/>
  </w:style>
  <w:style w:type="character" w:styleId="a5">
    <w:name w:val="Hyperlink"/>
    <w:basedOn w:val="a0"/>
    <w:uiPriority w:val="99"/>
    <w:unhideWhenUsed/>
    <w:rsid w:val="00B20647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B206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9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3F3AEB-286E-4C5D-941C-8CF54DC7C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5</TotalTime>
  <Pages>1</Pages>
  <Words>278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JO3</dc:creator>
  <cp:keywords/>
  <dc:description/>
  <cp:lastModifiedBy>장무연</cp:lastModifiedBy>
  <cp:revision>47</cp:revision>
  <cp:lastPrinted>2025-09-24T06:57:00Z</cp:lastPrinted>
  <dcterms:created xsi:type="dcterms:W3CDTF">2025-05-14T14:57:00Z</dcterms:created>
  <dcterms:modified xsi:type="dcterms:W3CDTF">2026-03-14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f6b5d8-d455-4543-bc9a-5d56a1358203</vt:lpwstr>
  </property>
</Properties>
</file>